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E1CA" w14:textId="5879625E" w:rsidR="00693430" w:rsidRPr="00505C1D" w:rsidRDefault="00693430" w:rsidP="00693430">
      <w:pPr>
        <w:widowControl/>
        <w:rPr>
          <w:rFonts w:ascii="Times New Roman" w:hAnsi="Times New Roman" w:cs="Times New Roman"/>
          <w:sz w:val="24"/>
        </w:rPr>
      </w:pPr>
      <w:r w:rsidRPr="00505C1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D44EF">
        <w:rPr>
          <w:rFonts w:ascii="Times New Roman" w:hAnsi="Times New Roman" w:cs="Times New Roman" w:hint="eastAsia"/>
          <w:b/>
          <w:bCs/>
          <w:sz w:val="24"/>
        </w:rPr>
        <w:t>S1</w:t>
      </w:r>
      <w:r w:rsidRPr="00505C1D">
        <w:rPr>
          <w:rFonts w:ascii="Times New Roman" w:hAnsi="Times New Roman" w:cs="Times New Roman"/>
          <w:b/>
          <w:bCs/>
          <w:sz w:val="24"/>
        </w:rPr>
        <w:t>.</w:t>
      </w:r>
      <w:r w:rsidRPr="00505C1D">
        <w:rPr>
          <w:rFonts w:ascii="Times New Roman" w:hAnsi="Times New Roman" w:cs="Times New Roman"/>
          <w:sz w:val="24"/>
        </w:rPr>
        <w:t xml:space="preserve"> </w:t>
      </w:r>
      <w:r w:rsidR="00AD44EF" w:rsidRPr="00AD44EF">
        <w:rPr>
          <w:rFonts w:ascii="Times New Roman" w:hAnsi="Times New Roman" w:cs="Times New Roman" w:hint="eastAsia"/>
          <w:sz w:val="24"/>
        </w:rPr>
        <w:t xml:space="preserve">Perioperative and </w:t>
      </w:r>
      <w:r w:rsidR="00AD44EF">
        <w:rPr>
          <w:rFonts w:ascii="Times New Roman" w:hAnsi="Times New Roman" w:cs="Times New Roman" w:hint="eastAsia"/>
          <w:sz w:val="24"/>
        </w:rPr>
        <w:t>s</w:t>
      </w:r>
      <w:r w:rsidR="00AD44EF" w:rsidRPr="00AD44EF">
        <w:rPr>
          <w:rFonts w:ascii="Times New Roman" w:hAnsi="Times New Roman" w:cs="Times New Roman" w:hint="eastAsia"/>
          <w:sz w:val="24"/>
        </w:rPr>
        <w:t xml:space="preserve">urgical </w:t>
      </w:r>
      <w:r w:rsidR="00AD44EF">
        <w:rPr>
          <w:rFonts w:ascii="Times New Roman" w:hAnsi="Times New Roman" w:cs="Times New Roman" w:hint="eastAsia"/>
          <w:sz w:val="24"/>
        </w:rPr>
        <w:t>o</w:t>
      </w:r>
      <w:r w:rsidR="00AD44EF" w:rsidRPr="00AD44EF">
        <w:rPr>
          <w:rFonts w:ascii="Times New Roman" w:hAnsi="Times New Roman" w:cs="Times New Roman" w:hint="eastAsia"/>
          <w:sz w:val="24"/>
        </w:rPr>
        <w:t>utcomes</w:t>
      </w:r>
      <w:r w:rsidRPr="00505C1D">
        <w:rPr>
          <w:rFonts w:ascii="Times New Roman" w:hAnsi="Times New Roman" w:cs="Times New Roman"/>
          <w:sz w:val="24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</w:tblGrid>
      <w:tr w:rsidR="00693430" w:rsidRPr="00505C1D" w14:paraId="67789744" w14:textId="77777777" w:rsidTr="0064770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4CC1EB" w14:textId="77777777" w:rsidR="00693430" w:rsidRPr="00505C1D" w:rsidRDefault="00693430" w:rsidP="006477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,</w:t>
            </w: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n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6147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</w:t>
            </w: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30)</w:t>
            </w:r>
          </w:p>
        </w:tc>
      </w:tr>
      <w:tr w:rsidR="00693430" w:rsidRPr="00505C1D" w14:paraId="04299110" w14:textId="77777777" w:rsidTr="0064770E">
        <w:tc>
          <w:tcPr>
            <w:tcW w:w="4673" w:type="dxa"/>
            <w:tcBorders>
              <w:top w:val="single" w:sz="4" w:space="0" w:color="auto"/>
              <w:left w:val="single" w:sz="4" w:space="0" w:color="auto"/>
            </w:tcBorders>
          </w:tcPr>
          <w:p w14:paraId="184FE791" w14:textId="41A0D534" w:rsidR="00693430" w:rsidRPr="00505C1D" w:rsidRDefault="00AD44EF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4E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rgical Approach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4C7373AD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30" w:rsidRPr="00505C1D" w14:paraId="7E289929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49AEC4CA" w14:textId="3DC05B2F" w:rsidR="00693430" w:rsidRPr="00505C1D" w:rsidRDefault="00AD44EF" w:rsidP="0064770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otic gastrectomy</w:t>
            </w:r>
            <w:r w:rsidR="00693430"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0C05924" w14:textId="427A7F42" w:rsidR="00693430" w:rsidRPr="00505C1D" w:rsidRDefault="00AD44EF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693430"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93430" w:rsidRPr="00505C1D">
              <w:rPr>
                <w:rFonts w:ascii="Times New Roman" w:hAnsi="Times New Roman" w:cs="Times New Roman"/>
                <w:sz w:val="24"/>
                <w:szCs w:val="24"/>
              </w:rPr>
              <w:t>0.0)</w:t>
            </w:r>
          </w:p>
        </w:tc>
      </w:tr>
      <w:tr w:rsidR="00693430" w:rsidRPr="00505C1D" w14:paraId="5616A575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7688A6FD" w14:textId="1F069F30" w:rsidR="00693430" w:rsidRPr="00505C1D" w:rsidRDefault="00AD44EF" w:rsidP="0064770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laparoscopic gastrectom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37B23BB" w14:textId="1CC545E3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44E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44EF"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430" w:rsidRPr="00505C1D" w14:paraId="2C4EAF1A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3DD66254" w14:textId="58458490" w:rsidR="00693430" w:rsidRPr="00505C1D" w:rsidRDefault="00AD44EF" w:rsidP="0064770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paroscopic-assisted gastrectom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4870EC6" w14:textId="48AB4E62" w:rsidR="00693430" w:rsidRPr="00505C1D" w:rsidRDefault="00AD44EF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93430"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0</w:t>
            </w:r>
            <w:r w:rsidR="00693430" w:rsidRPr="00505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430" w:rsidRPr="00505C1D" w14:paraId="70FED869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53C105CD" w14:textId="77777777" w:rsidR="00693430" w:rsidRPr="00505C1D" w:rsidRDefault="00693430" w:rsidP="006477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pattern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F086B08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30" w:rsidRPr="00505C1D" w14:paraId="22D93A18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7BC1316C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D91F10C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</w:tr>
      <w:tr w:rsidR="00693430" w:rsidRPr="00505C1D" w14:paraId="7AE0E640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0296714E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Distal gastrectom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08574DB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</w:tr>
      <w:tr w:rsidR="00693430" w:rsidRPr="00505C1D" w14:paraId="440D429C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20EE1D4A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Proximal gastrectomy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9E6530E" w14:textId="77777777" w:rsidR="00693430" w:rsidRPr="00505C1D" w:rsidRDefault="00693430" w:rsidP="00647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</w:tr>
      <w:tr w:rsidR="00AD44EF" w:rsidRPr="00505C1D" w14:paraId="465F6A50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7717C075" w14:textId="00693A41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</w:rPr>
            </w:pPr>
            <w:r w:rsidRPr="0009316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53F3EF7" w14:textId="5FEC845C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 (177-226)</w:t>
            </w:r>
          </w:p>
        </w:tc>
      </w:tr>
      <w:tr w:rsidR="00AD44EF" w:rsidRPr="00505C1D" w14:paraId="5FE50354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4BC1448C" w14:textId="77777777" w:rsidR="00AD44EF" w:rsidRPr="00093163" w:rsidRDefault="00AD44EF" w:rsidP="00AD4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16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raoperative blood loss (mL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06F7B96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 (30-65)</w:t>
            </w:r>
          </w:p>
        </w:tc>
      </w:tr>
      <w:tr w:rsidR="00AD44EF" w:rsidRPr="00505C1D" w14:paraId="165ABBC1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1BC619F7" w14:textId="77777777" w:rsidR="00AD44EF" w:rsidRPr="00093163" w:rsidRDefault="00AD44EF" w:rsidP="00AD4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16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stoperative hospital stays (days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9DEE097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5-8)</w:t>
            </w:r>
          </w:p>
        </w:tc>
      </w:tr>
      <w:tr w:rsidR="00AD44EF" w:rsidRPr="00505C1D" w14:paraId="07672D57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31E185C0" w14:textId="77777777" w:rsidR="00AD44EF" w:rsidRPr="00093163" w:rsidRDefault="00AD44EF" w:rsidP="00AD4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16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erioperative complication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3D4D7CA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4EF" w:rsidRPr="00505C1D" w14:paraId="126303D7" w14:textId="77777777" w:rsidTr="0064770E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1C4304A0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16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93163"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grade II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215336F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.3)</w:t>
            </w:r>
          </w:p>
        </w:tc>
      </w:tr>
      <w:tr w:rsidR="00AD44EF" w:rsidRPr="00505C1D" w14:paraId="3DE1ED65" w14:textId="77777777" w:rsidTr="00AD44EF">
        <w:tc>
          <w:tcPr>
            <w:tcW w:w="4673" w:type="dxa"/>
            <w:tcBorders>
              <w:left w:val="single" w:sz="4" w:space="0" w:color="auto"/>
            </w:tcBorders>
            <w:vAlign w:val="center"/>
          </w:tcPr>
          <w:p w14:paraId="7B9712C3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163">
              <w:rPr>
                <w:rFonts w:ascii="Times New Roman" w:hAnsi="Times New Roman" w:cs="Times New Roman"/>
                <w:sz w:val="24"/>
                <w:szCs w:val="24"/>
              </w:rPr>
              <w:t xml:space="preserve">Pleu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93163">
              <w:rPr>
                <w:rFonts w:ascii="Times New Roman" w:hAnsi="Times New Roman" w:cs="Times New Roman"/>
                <w:sz w:val="24"/>
                <w:szCs w:val="24"/>
              </w:rPr>
              <w:t>f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grade II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DB7C3DD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.3)</w:t>
            </w:r>
          </w:p>
        </w:tc>
      </w:tr>
      <w:tr w:rsidR="00AD44EF" w:rsidRPr="00505C1D" w14:paraId="4F7C4308" w14:textId="77777777" w:rsidTr="00AD44EF">
        <w:tc>
          <w:tcPr>
            <w:tcW w:w="46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5D1C20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93163">
              <w:rPr>
                <w:rFonts w:ascii="Times New Roman" w:hAnsi="Times New Roman" w:cs="Times New Roman" w:hint="eastAsia"/>
                <w:sz w:val="24"/>
                <w:szCs w:val="24"/>
              </w:rPr>
              <w:t>astrointestinal fist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gra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0CC8B2" w14:textId="77777777" w:rsidR="00AD44EF" w:rsidRPr="00505C1D" w:rsidRDefault="00AD44EF" w:rsidP="00A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.3)</w:t>
            </w:r>
          </w:p>
        </w:tc>
      </w:tr>
    </w:tbl>
    <w:p w14:paraId="016FA0A7" w14:textId="77777777" w:rsidR="00693430" w:rsidRDefault="00693430"/>
    <w:p w14:paraId="3B8E9983" w14:textId="2723F11C" w:rsidR="00D12EA3" w:rsidRPr="00D12EA3" w:rsidRDefault="00D12EA3" w:rsidP="00D12EA3">
      <w:pPr>
        <w:widowControl/>
        <w:rPr>
          <w:rFonts w:ascii="Times New Roman" w:hAnsi="Times New Roman" w:cs="Times New Roman" w:hint="eastAsia"/>
          <w:sz w:val="24"/>
        </w:rPr>
      </w:pPr>
      <w:r w:rsidRPr="00D12EA3">
        <w:rPr>
          <w:rFonts w:ascii="Times New Roman" w:hAnsi="Times New Roman" w:cs="Times New Roman" w:hint="eastAsia"/>
          <w:sz w:val="24"/>
        </w:rPr>
        <w:t xml:space="preserve">Note: </w:t>
      </w:r>
      <w:r w:rsidRPr="00D12EA3">
        <w:rPr>
          <w:rFonts w:ascii="Times New Roman" w:hAnsi="Times New Roman" w:cs="Times New Roman" w:hint="eastAsia"/>
          <w:sz w:val="24"/>
        </w:rPr>
        <w:t>Continuous variables are summarized as median with interquartile range (IQR).</w:t>
      </w:r>
    </w:p>
    <w:sectPr w:rsidR="00D12EA3" w:rsidRPr="00D12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6F78F" w14:textId="77777777" w:rsidR="001803D2" w:rsidRDefault="001803D2" w:rsidP="00505BD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958C2" w14:textId="77777777" w:rsidR="001803D2" w:rsidRDefault="001803D2" w:rsidP="00505BD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623C3" w14:textId="77777777" w:rsidR="001803D2" w:rsidRDefault="001803D2" w:rsidP="00505BD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77C283" w14:textId="77777777" w:rsidR="001803D2" w:rsidRDefault="001803D2" w:rsidP="00505BD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30"/>
    <w:rsid w:val="001803D2"/>
    <w:rsid w:val="002B6BFA"/>
    <w:rsid w:val="00505BDC"/>
    <w:rsid w:val="00666A7F"/>
    <w:rsid w:val="00693430"/>
    <w:rsid w:val="00AD44EF"/>
    <w:rsid w:val="00B470C0"/>
    <w:rsid w:val="00D1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09E3D0"/>
  <w15:chartTrackingRefBased/>
  <w15:docId w15:val="{D4ADE1C1-FF6C-45F4-8E6D-EE34942D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34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4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4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4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4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4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4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34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34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3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34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34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34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34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34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34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34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3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3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34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4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34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34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34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343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9343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05BD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05BD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05BD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05B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604</Characters>
  <Application>Microsoft Office Word</Application>
  <DocSecurity>0</DocSecurity>
  <Lines>40</Lines>
  <Paragraphs>4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Micro</dc:creator>
  <cp:keywords/>
  <dc:description/>
  <cp:lastModifiedBy>User Micro</cp:lastModifiedBy>
  <cp:revision>5</cp:revision>
  <dcterms:created xsi:type="dcterms:W3CDTF">2026-01-13T22:23:00Z</dcterms:created>
  <dcterms:modified xsi:type="dcterms:W3CDTF">2026-01-13T23:09:00Z</dcterms:modified>
</cp:coreProperties>
</file>